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- Traits measured in the Awassi-Merino resource flock</w:t>
      </w:r>
    </w:p>
    <w:tbl>
      <w:tblPr>
        <w:tblW w:w="850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2920"/>
        <w:gridCol w:w="496"/>
        <w:gridCol w:w="1096"/>
        <w:gridCol w:w="2745"/>
      </w:tblGrid>
      <w:tr>
        <w:trPr>
          <w:trHeight w:val="255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it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it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ail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at 24 wee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at 50 wee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 score %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at 75 wee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rn and Ear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and right horn lengt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at 101 wee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and right ear lengt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ino fleece type at 24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igment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kin pigmen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ino fleece type at 50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se pigmen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rot at 24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er pigmen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rot at 50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of pigmen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rot at 75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HS fibe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rot at 101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tation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istenc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rot at 154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mulative 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style at 50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 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style at 75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to reach maximum 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style at 101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to reach 90% of total 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ece dag at 75 wks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to reach 75% of total 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al weight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lk Composition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rotein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ass weight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CT scan image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tos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-muscle area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atic cell coun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n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ol Analysis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iel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n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Week 00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Week 02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V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Week 10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&gt;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15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fort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19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24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v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25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ol growth/ cm**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32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e length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37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mp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43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icle density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48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icle ratio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50 </w:t>
            </w:r>
          </w:p>
        </w:tc>
      </w:tr>
      <w:tr>
        <w:trPr>
          <w:trHeight w:val="70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d intak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d intake daily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56 </w:t>
            </w:r>
          </w:p>
        </w:tc>
      </w:tr>
      <w:tr>
        <w:trPr>
          <w:trHeight w:val="70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ding frequency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60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ding duration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67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weight at feeding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74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mulative feed intak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79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ergy partitioning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83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ur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ight spee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ek 90 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erament milking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98</w:t>
            </w:r>
          </w:p>
        </w:tc>
      </w:tr>
      <w:tr>
        <w:trPr>
          <w:trHeight w:val="255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erament handling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StyleCourierNew10pt">
    <w:name w:val="Style Courier New 10 pt"/>
    <w:basedOn w:val="Policepardfau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Policepardfaut"/>
    <w:qFormat/>
    <w:rPr>
      <w:color w:val="0000FF"/>
      <w:sz w:val="24"/>
    </w:rPr>
  </w:style>
  <w:style w:type="character" w:styleId="Style14ptBlue">
    <w:name w:val="Style 14 pt Blue"/>
    <w:basedOn w:val="Policepardfau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Lgende">
    <w:name w:val="Légende"/>
    <w:basedOn w:val="Normal"/>
    <w:next w:val="Normal"/>
    <w:qFormat/>
    <w:pPr>
      <w:jc w:val="left"/>
    </w:pPr>
    <w:rPr>
      <w:b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4:36:00Z</dcterms:created>
  <dc:creator>Administrator</dc:creator>
  <dc:description/>
  <dc:language>en-US</dc:language>
  <cp:lastModifiedBy>Hélène Hayes</cp:lastModifiedBy>
  <cp:lastPrinted>2009-02-23T15:23:00Z</cp:lastPrinted>
  <dcterms:modified xsi:type="dcterms:W3CDTF">2009-03-20T14:36:00Z</dcterms:modified>
  <cp:revision>2</cp:revision>
  <dc:subject/>
  <dc:title>Additional File 1: Traits measured in the Awassi-Merino resource flock</dc:title>
</cp:coreProperties>
</file>